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418"/>
        <w:gridCol w:w="23"/>
        <w:gridCol w:w="1394"/>
        <w:gridCol w:w="856"/>
        <w:gridCol w:w="457"/>
      </w:tblGrid>
      <w:tr>
        <w:trPr>
          <w:trHeight w:val="229" w:hRule="atLeast"/>
        </w:trPr>
        <w:tc>
          <w:tcPr>
            <w:tcW w:w="26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94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V subtype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55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RF01_AE</w:t>
            </w:r>
          </w:p>
        </w:tc>
        <w:tc>
          <w:tcPr>
            <w:tcW w:w="1441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RF07_BC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313" w:type="dxa"/>
            <w:gridSpan w:val="2"/>
            <w:tcBorders/>
          </w:tcPr>
          <w:p>
            <w:pPr>
              <w:pStyle w:val="Normal"/>
              <w:ind w:left="-246" w:firstLine="141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</w:tr>
      <w:tr>
        <w:trPr>
          <w:trHeight w:val="559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D4 cell cou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cells/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)</w:t>
            </w:r>
          </w:p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(255-503)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</w:tabs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tabs>
                <w:tab w:val="left" w:pos="420" w:leader="none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(304-55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(256-557)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rFonts w:eastAsia="方正舒体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 yea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(279-5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(321-57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(357-583)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35 years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 (260-51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(298-551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(259-556)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-45 yea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(239-45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(258-498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(186-581)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 year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 (131-41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 (216-512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(143-357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34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ra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a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log10 copies/ml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7 (4.57-5.21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8 (4.27-4.92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4 (4.41-5.27)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 yea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3(4.34-5.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6(4.18-4.92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5(4.14-5.19)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35 yea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3(4.57-5.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0(4.28-5.04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3(4.52-5.25)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-45 yea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9(4.56-5.0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1(4.30-4.61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4(4.33-5.48)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3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 year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1(4.88-5.58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9(4.78-5.05)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3(4.35-5.41)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ge-associated median baseline </w:t>
      </w:r>
      <w:r>
        <w:rPr>
          <w:rFonts w:cs="Times New Roman" w:ascii="Times New Roman" w:hAnsi="Times New Roman"/>
          <w:b/>
          <w:sz w:val="24"/>
          <w:szCs w:val="24"/>
        </w:rPr>
        <w:t>CD4</w:t>
      </w:r>
      <w:r>
        <w:rPr>
          <w:rFonts w:cs="Times New Roman" w:ascii="Times New Roman" w:hAnsi="Times New Roman"/>
          <w:b/>
          <w:sz w:val="24"/>
          <w:szCs w:val="24"/>
        </w:rPr>
        <w:t>+T</w:t>
      </w:r>
      <w:r>
        <w:rPr>
          <w:rFonts w:cs="Times New Roman" w:ascii="Times New Roman" w:hAnsi="Times New Roman"/>
          <w:b/>
          <w:sz w:val="24"/>
          <w:szCs w:val="24"/>
        </w:rPr>
        <w:t xml:space="preserve"> cell counts</w:t>
      </w:r>
      <w:r>
        <w:rPr>
          <w:rFonts w:cs="Times New Roman" w:ascii="Times New Roman" w:hAnsi="Times New Roman"/>
          <w:b/>
          <w:sz w:val="24"/>
          <w:szCs w:val="24"/>
        </w:rPr>
        <w:t xml:space="preserve"> and viral loads based on three different HIV-1subtyp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350645</wp:posOffset>
                </wp:positionV>
                <wp:extent cx="14605" cy="16891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" cy="168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.15pt;height:13.3pt;mso-wrap-distance-left:0pt;mso-wrap-distance-right:9pt;mso-wrap-distance-top:0pt;mso-wrap-distance-bottom:0pt;margin-top:106.35pt;mso-position-vertical-relative:page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 P &lt;0.05 when comparing between CRF01_AE and CRF07_B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* Viral loads from 301 HIV-1-infected pati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01:46:00Z</dcterms:created>
  <dc:creator>lenovo</dc:creator>
  <dc:description/>
  <cp:keywords/>
  <dc:language>en-US</dc:language>
  <cp:lastModifiedBy>lenovo</cp:lastModifiedBy>
  <dcterms:modified xsi:type="dcterms:W3CDTF">2015-05-22T03:38:00Z</dcterms:modified>
  <cp:revision>4</cp:revision>
  <dc:subject/>
  <dc:title/>
</cp:coreProperties>
</file>